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-5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934"/>
        <w:gridCol w:w="666"/>
        <w:gridCol w:w="800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>
        <w:trPr>
          <w:trHeight w:val="337" w:hRule="atLeast"/>
        </w:trPr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H-bond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pl-PL"/>
              </w:rPr>
              <w:t>topology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an rank</w:t>
            </w:r>
          </w:p>
        </w:tc>
        <w:tc>
          <w:tcPr>
            <w:tcW w:w="660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-bond topology (ligand ∙ protein)</w:t>
            </w:r>
          </w:p>
        </w:tc>
      </w:tr>
      <w:tr>
        <w:trPr>
          <w:trHeight w:val="337" w:hRule="atLeast"/>
        </w:trPr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eastAsia="pl-PL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eastAsia="pl-PL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eastAsia="pl-PL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H∙∙∙O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H∙∙∙N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H∙∙∙O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H∙∙∙N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∙∙∙HO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∙∙∙HN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∙∙∙HO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bCs/>
                <w:sz w:val="22"/>
                <w:szCs w:val="22"/>
                <w:lang w:eastAsia="pl-P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∙∙∙HN</w:t>
            </w:r>
          </w:p>
        </w:tc>
      </w:tr>
      <w:tr>
        <w:trPr/>
        <w:tc>
          <w:tcPr>
            <w:tcW w:w="9000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LH: K-W test for non-halogenated ligands: H(7, N= 21150) =1519; </w:t>
            </w: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p &lt; 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eastAsia="pl-PL"/>
              </w:rPr>
              <w:t>-9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OH∙∙∙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3358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837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9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6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6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OH∙∙∙N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25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67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9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2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NH∙∙∙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567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1101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4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5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NH∙∙∙N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70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6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2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4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.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O∙∙∙H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33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76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6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.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O∙∙∙HN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8675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109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3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N∙∙∙H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27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5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</w:tr>
      <w:tr>
        <w:trPr>
          <w:trHeight w:val="337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N∙∙∙H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172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1414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</w:tr>
      <w:tr>
        <w:trPr/>
        <w:tc>
          <w:tcPr>
            <w:tcW w:w="9000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LF: K-W test for fluorinated ligands: H(7, N= 1930) =212; </w:t>
            </w: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p &lt; 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eastAsia="pl-PL"/>
              </w:rPr>
              <w:t>-9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OH∙∙∙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10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4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OH∙∙∙N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2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5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b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2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3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7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NH∙∙∙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84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9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5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9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NH∙∙∙N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6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b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O∙∙∙H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5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O∙∙∙HN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57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10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2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09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4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6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N∙∙∙H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3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9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</w:rPr>
              <w:t>0.04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N∙∙∙H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35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1215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3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7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6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</w:rPr>
              <w:t>0.04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</w:tr>
      <w:tr>
        <w:trPr/>
        <w:tc>
          <w:tcPr>
            <w:tcW w:w="9000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LX: K-W test for ligands halogenated, not fluorinated: H(6, N= 1390) =171; </w:t>
            </w: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p&lt;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eastAsia="pl-PL"/>
              </w:rPr>
              <w:t>-9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OH∙∙∙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7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4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b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3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OH∙∙∙N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27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9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5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22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6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9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NH∙∙∙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659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6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b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9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∙∙∙N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O∙∙∙H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35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2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2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4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O∙∙∙HN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31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7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3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5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3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2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9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9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N∙∙∙HO</w:t>
            </w:r>
          </w:p>
        </w:tc>
        <w:tc>
          <w:tcPr>
            <w:tcW w:w="666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0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N∙∙∙H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29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sz w:val="20"/>
              </w:rPr>
              <w:t>92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6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9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4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9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9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Cs/>
                <w:sz w:val="20"/>
                <w:lang w:eastAsia="pl-PL"/>
              </w:rPr>
              <w:t>-</w:t>
            </w:r>
          </w:p>
        </w:tc>
      </w:tr>
    </w:tbl>
    <w:p>
      <w:pPr>
        <w:pStyle w:val="VDTableTitle"/>
        <w:spacing w:lineRule="auto" w:line="276" w:before="0" w:after="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no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VisitedInternetLink">
    <w:name w:val="FollowedHyperlink"/>
    <w:basedOn w:val="Domylnaczcionkaakapitu"/>
    <w:rPr>
      <w:rFonts w:cs="Times New Roman"/>
      <w:color w:val="800080"/>
      <w:u w:val="single"/>
    </w:rPr>
  </w:style>
  <w:style w:type="character" w:styleId="TekstpodstawowyZnak">
    <w:name w:val="Tekst podstawowy Znak"/>
    <w:basedOn w:val="Domylnaczcionkaakapitu"/>
    <w:qFormat/>
    <w:rPr>
      <w:rFonts w:ascii="Times" w:hAnsi="Times" w:cs="Times New Roman"/>
      <w:sz w:val="24"/>
    </w:rPr>
  </w:style>
  <w:style w:type="character" w:styleId="TekstprzypisudolnegoZnak">
    <w:name w:val="Tekst przypisu dolnego Znak"/>
    <w:basedOn w:val="Domylnaczcionkaakapitu"/>
    <w:qFormat/>
    <w:rPr>
      <w:rFonts w:ascii="Times" w:hAnsi="Times" w:cs="Times New Roman"/>
    </w:rPr>
  </w:style>
  <w:style w:type="character" w:styleId="InternetLink">
    <w:name w:val="Hyperlink"/>
    <w:basedOn w:val="Domylnaczcionkaakapitu"/>
    <w:rPr>
      <w:rFonts w:cs="Times New Roman"/>
      <w:color w:val="0000FF"/>
      <w:u w:val="single"/>
    </w:rPr>
  </w:style>
  <w:style w:type="character" w:styleId="StopkaZnak">
    <w:name w:val="Stopka Znak"/>
    <w:basedOn w:val="Domylnaczcionkaakapitu"/>
    <w:qFormat/>
    <w:rPr>
      <w:rFonts w:ascii="Times" w:hAnsi="Times" w:cs="Times New Roman"/>
      <w:sz w:val="24"/>
    </w:rPr>
  </w:style>
  <w:style w:type="character" w:styleId="PageNumber">
    <w:name w:val="Page Number"/>
    <w:basedOn w:val="Domylnaczcionkaakapitu"/>
    <w:rPr>
      <w:rFonts w:cs="Times New Roman"/>
    </w:rPr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EndNoteBibliographyTitleZnak">
    <w:name w:val="EndNote Bibliography Title Znak"/>
    <w:basedOn w:val="Domylnaczcionkaakapitu"/>
    <w:qFormat/>
    <w:rPr>
      <w:rFonts w:ascii="Times" w:hAnsi="Times" w:cs="Times"/>
      <w:sz w:val="24"/>
      <w:lang w:val="en-US" w:eastAsia="en-US"/>
    </w:rPr>
  </w:style>
  <w:style w:type="character" w:styleId="EndNoteBibliographyZnak">
    <w:name w:val="EndNote Bibliography Znak"/>
    <w:basedOn w:val="Domylnaczcionkaakapitu"/>
    <w:qFormat/>
    <w:rPr>
      <w:rFonts w:ascii="Times" w:hAnsi="Times" w:cs="Times"/>
      <w:sz w:val="24"/>
      <w:lang w:val="en-US" w:eastAsia="en-US"/>
    </w:rPr>
  </w:style>
  <w:style w:type="character" w:styleId="NagwekZnak">
    <w:name w:val="Nagłówek Znak"/>
    <w:basedOn w:val="Domylnaczcionkaakapitu"/>
    <w:qFormat/>
    <w:rPr>
      <w:rFonts w:ascii="Times" w:hAnsi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Times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2:46:00Z</dcterms:created>
  <dc:creator>jarek</dc:creator>
  <dc:description/>
  <cp:keywords>2sent</cp:keywords>
  <dc:language>en-US</dc:language>
  <cp:lastModifiedBy>reviewer</cp:lastModifiedBy>
  <cp:lastPrinted>2013-10-18T20:02:00Z</cp:lastPrinted>
  <dcterms:modified xsi:type="dcterms:W3CDTF">2014-05-22T22:02:00Z</dcterms:modified>
  <cp:revision>4</cp:revision>
  <dc:subject/>
  <dc:title>PLoS 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